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sz w:val="20"/>
          <w:szCs w:val="20"/>
        </w:rPr>
        <w:t>Su</w:t>
      </w:r>
      <w:r>
        <w:rPr>
          <w:sz w:val="20"/>
          <w:szCs w:val="20"/>
        </w:rPr>
        <w:t>pp</w:t>
      </w:r>
      <w:r>
        <w:rPr>
          <w:sz w:val="20"/>
          <w:szCs w:val="20"/>
        </w:rPr>
        <w:t>lementary Table 1A The 49</w:t>
      </w:r>
      <w:r>
        <w:rPr>
          <w:sz w:val="20"/>
          <w:szCs w:val="20"/>
        </w:rPr>
        <w:t>3</w:t>
      </w:r>
      <w:r>
        <w:rPr/>
        <w:t xml:space="preserve"> specific genes for Lynch syndrome and colorectal cancer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18"/>
        <w:gridCol w:w="1218"/>
        <w:gridCol w:w="1217"/>
        <w:gridCol w:w="1217"/>
        <w:gridCol w:w="1217"/>
        <w:gridCol w:w="1217"/>
      </w:tblGrid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BCL9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ALL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CNB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IR8071-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TCA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PL10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UPR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BNC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Y6G6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NKS1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EP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OB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CRG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FX6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ACNA1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STL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TR3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LPI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RRTM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YO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285804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OL18A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BXW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ELF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UBXN10-AS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RT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NTN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HST9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IF2AK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9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NAP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8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ASC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53724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PR15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OLH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PSAP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3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FRA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5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USP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ZDHHC2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IF3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ST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CN11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RAMEN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9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OXD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NG1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CNG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MO7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B3GALT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YT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RA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L1RAPL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ALYL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DM6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TLL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B3GNT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MEM1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DCYAP1R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RPP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CTD4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EGF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M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CDH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O4C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VOP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T8SIA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EX3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FITM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BA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NE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WRN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PC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NSM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EXMI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NORD12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PI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CNJ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WRN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UX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PY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CDHB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MKR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CNK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7A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VR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HL1-AS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272415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FA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AD51A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MEM1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AM218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WI2-2373I1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ELL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490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TPN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19282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T1M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AM163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RP1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YB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QCM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IPA1L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ACNG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AP1L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NR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ZMAT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IR7-3H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645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CF7L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GFL2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QP12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9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CGB2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RGPRX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HOX2B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URGC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MCO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I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YP8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LHL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EX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MX1A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ZNF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79841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BCA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1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BTBD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53790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68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ST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9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ACNG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2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T1J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VSTM2A-OT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ST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PATA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2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KAIN3-IT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CER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RSN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30A10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4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25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LAVL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UGT1A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MEM132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P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HAT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FTA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S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AM181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CDC1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A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ABRG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17A8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LK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OM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NTN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YP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XXYLT1-AS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AX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13A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IRR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ABP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CN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BEST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LDN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HOX2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YY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EZF1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LJ167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RBOX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TR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6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L5R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ZNF49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PY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XCL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P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UBB4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ULT4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RA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GB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MP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GR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VO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GSF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RX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4A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YT10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CF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KR1C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0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GFBP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MER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UNC5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MX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EMD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7306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UCA2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RRC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NTF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KHD1L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S3ST6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O1B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01280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CG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PYSL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LRF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GC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MIGD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TRH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IT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AS1R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UGT1A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7A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974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P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TRA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BEST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OR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S4A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S1-204I12.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DH10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M4SF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CXR-D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ZG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MEM151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IDE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T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000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CAT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EF1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NFRSF13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ER1L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CRL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LK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UCA2B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GFL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G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PH3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PNE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PX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RRC3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OLFM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MRT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OU3F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RIM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PH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PINK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53783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CAT18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19297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IAPH2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TNNA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AP1LC3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RT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4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TR3C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EZF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RIM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RRTM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NG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6A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S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MP27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RDM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NORD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4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HST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7295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CEAL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616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OL10A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MEM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02407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OPD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QP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XKR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687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O1A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20orf1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TCHD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LI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19274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2RX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02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6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NORA22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0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TNND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AL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P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HDRBS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RAT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T7-OT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BMP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EMA3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NFRSF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SG1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RTAP13-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SCR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RND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192822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TXBP5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UT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BPL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AO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SIP2-AS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192748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HOD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5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CG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28419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TR3E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AS2R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SG1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CL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NRNPA1P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A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HFPL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BCB1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NORD15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MGA2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CNIP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BCC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EP1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11orf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507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0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OL11A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IGLEC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UTS2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OR2W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ROKR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VSTM2A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1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KA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ALNT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CAD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16A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EUROG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EUROD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B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AD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S6ST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9orf1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OPN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XR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ADACL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AB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RT8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D1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BFSP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RPC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27249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HRS7C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6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PRY4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MEFF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BLN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LVS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27A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OTOP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IR4713H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LDN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VX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A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0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FRP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PY2R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PSR1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OXQ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XCR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EXM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GLL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OX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CG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2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ARSA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DE6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IRAS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OU3F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IMS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NSL5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09963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GF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PR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LAVL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OXD3-AS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NC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LDN8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WNT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9orf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NHO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HOX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BEND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OSTN-AS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RT24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SM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AL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IR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OXD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CR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RICH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0130264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19278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HRS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FCRL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01304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SCL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RYBA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NRPD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0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IR34AH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LC17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SG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PP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TMN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RAPPC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0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IR31H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CDH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05058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H2D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04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RID4A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XTL3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TGES2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CI2-D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HTR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17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CA5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RX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KP4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ARI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P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L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2RY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ZNF140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PO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TNNT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WH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HG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RBB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USK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IR76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PAG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EPHX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NTN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CG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LAC9P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LCA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AB6C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NHBA-AS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LEC5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NTNG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PEP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R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IK3C2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341056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TPG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FN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NG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OL19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ASTN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5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GNPDA2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INC023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NORA6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AV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DKN2B-AS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EMA6A-AS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LOC1005062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ZFC3H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DIRC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CDC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KCNA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SMIM2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RASGEF1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ITPRID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IR943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MIR1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PGBD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2"/>
                <w:lang w:bidi="ar"/>
              </w:rPr>
              <w:t>CYP2J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/>
      </w:pPr>
      <w:r>
        <w:rPr>
          <w:sz w:val="20"/>
          <w:szCs w:val="20"/>
        </w:rPr>
        <w:t>Su</w:t>
      </w:r>
      <w:r>
        <w:rPr>
          <w:sz w:val="20"/>
          <w:szCs w:val="20"/>
        </w:rPr>
        <w:t>pp</w:t>
      </w:r>
      <w:r>
        <w:rPr>
          <w:sz w:val="20"/>
          <w:szCs w:val="20"/>
        </w:rPr>
        <w:t xml:space="preserve">lementary Table 1B The </w:t>
      </w:r>
      <w:r>
        <w:rPr>
          <w:sz w:val="20"/>
          <w:szCs w:val="20"/>
        </w:rPr>
        <w:t>99</w:t>
      </w:r>
      <w:r>
        <w:rPr/>
        <w:t xml:space="preserve"> specific genes for Lynch syndrome and endometrial cancer</w:t>
      </w:r>
    </w:p>
    <w:tbl>
      <w:tblPr>
        <w:tblW w:w="9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623"/>
        <w:gridCol w:w="1245"/>
        <w:gridCol w:w="1134"/>
        <w:gridCol w:w="1243"/>
        <w:gridCol w:w="1192"/>
        <w:gridCol w:w="1509"/>
      </w:tblGrid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TNAP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BG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B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K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CC6L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8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E4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MS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6B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UR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6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-A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ICH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BP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2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192797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SL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0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9342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12267895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A1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537387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0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EM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C1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KR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N1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2832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9-AS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LET7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7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C02691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D115-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S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A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orf1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M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S1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D1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3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11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orf4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QCRQ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P29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C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C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7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K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A3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4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CX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T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TC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3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L2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5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35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09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GEF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39B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H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5D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84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A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D24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D50A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AL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F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H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1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5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5A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BTB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9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D2L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P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3C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D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5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DHHC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orf5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31</w:t>
            </w:r>
          </w:p>
        </w:tc>
      </w:tr>
      <w:tr>
        <w:trPr>
          <w:trHeight w:val="34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T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08:49:00Z</dcterms:created>
  <dc:creator>Administrator</dc:creator>
  <dc:description/>
  <cp:keywords/>
  <dc:language>en-US</dc:language>
  <cp:lastModifiedBy>Vinny P.</cp:lastModifiedBy>
  <dcterms:modified xsi:type="dcterms:W3CDTF">2021-12-17T10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5540C77832451A98C0CDE6D2D34B4F</vt:lpwstr>
  </property>
  <property fmtid="{D5CDD505-2E9C-101B-9397-08002B2CF9AE}" pid="3" name="KSOProductBuildVer">
    <vt:lpwstr>2052-11.1.0.10938</vt:lpwstr>
  </property>
</Properties>
</file>